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80"/>
        <w:gridCol w:w="31"/>
        <w:gridCol w:w="1888"/>
        <w:gridCol w:w="31"/>
        <w:gridCol w:w="1562"/>
        <w:gridCol w:w="31"/>
        <w:gridCol w:w="1666"/>
        <w:gridCol w:w="31"/>
        <w:gridCol w:w="1683"/>
        <w:gridCol w:w="31"/>
        <w:gridCol w:w="1272"/>
        <w:gridCol w:w="1272"/>
        <w:gridCol w:w="1272"/>
        <w:gridCol w:w="1272"/>
      </w:tblGrid>
      <w:tr>
        <w:trPr>
          <w:trHeight w:val="264" w:hRule="atLeast"/>
        </w:trPr>
        <w:tc>
          <w:tcPr>
            <w:tcW w:w="9134" w:type="dxa"/>
            <w:gridSpan w:val="10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able S2. Spider taxa, living modes and sample sizes used in the ground races (Fig. 4).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2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us (1)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 (2)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ing mode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size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elosimus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lcidae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locnemus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trodectus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tynidae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yctina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cidae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olcus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idiidae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eatoda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ykulliana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iangulosa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NGING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phosidae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plodrassus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cosidae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ogna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rassidae (3)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lios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icrommata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cosidae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ardosa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odromidae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hilodromus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DING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1678" w:type="dxa"/>
            <w:gridSpan w:val="1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) Since young instars are very difficult to identify to the species level, more than one species may be included in this sample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4222" w:type="dxa"/>
            <w:gridSpan w:val="1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(2) Two species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eatoda</w:t>
            </w:r>
            <w:r>
              <w:rPr>
                <w:rFonts w:cs="Arial" w:ascii="Arial" w:hAnsi="Arial"/>
                <w:sz w:val="20"/>
                <w:szCs w:val="20"/>
              </w:rPr>
              <w:t xml:space="preserve"> were easily distinguished even when they were young. Due to their large differences in body size, we included them separately</w:t>
            </w:r>
          </w:p>
        </w:tc>
      </w:tr>
      <w:tr>
        <w:trPr>
          <w:trHeight w:val="264" w:hRule="atLeast"/>
        </w:trPr>
        <w:tc>
          <w:tcPr>
            <w:tcW w:w="14222" w:type="dxa"/>
            <w:gridSpan w:val="1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) Only two individuals belonging to two different genera within the Sparassidae were included. Since body size and body shape were similar, we pooled them</w:t>
            </w:r>
          </w:p>
        </w:tc>
      </w:tr>
      <w:tr>
        <w:trPr>
          <w:trHeight w:val="264" w:hRule="atLeast"/>
        </w:trPr>
        <w:tc>
          <w:tcPr>
            <w:tcW w:w="5692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a single category of Sparassidae for analysis</w:t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ind w:left="360" w:hanging="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902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2T08:52:00Z</dcterms:created>
  <dc:creator>Jordi</dc:creator>
  <dc:description/>
  <cp:keywords/>
  <dc:language>en-US</dc:language>
  <cp:lastModifiedBy>Jordi</cp:lastModifiedBy>
  <dcterms:modified xsi:type="dcterms:W3CDTF">2008-02-22T18:04:00Z</dcterms:modified>
  <cp:revision>3</cp:revision>
  <dc:subject/>
  <dc:title>SUPPLEMENTARY INFORMATION</dc:title>
</cp:coreProperties>
</file>